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28689" w14:textId="544BFC0E" w:rsidR="00184FEB" w:rsidRPr="00184FEB" w:rsidRDefault="00184FEB" w:rsidP="00DF2FD9">
      <w:pPr>
        <w:pStyle w:val="Heading1"/>
      </w:pPr>
      <w:r>
        <w:t>Appendix</w:t>
      </w:r>
      <w:r w:rsidR="00DF2FD9">
        <w:t xml:space="preserve"> A: </w:t>
      </w:r>
      <w:r>
        <w:t>Screening questions</w:t>
      </w:r>
    </w:p>
    <w:p w14:paraId="100D9D7D" w14:textId="1016B4EC" w:rsidR="00184FEB" w:rsidRDefault="00184FEB" w:rsidP="00184FEB">
      <w:r w:rsidRPr="00187D65">
        <w:t>Sensory Over-responsivity screening questions</w:t>
      </w:r>
      <w:r>
        <w:t xml:space="preserve"> taken from the Sensory Profile-2. A parent must answer ‘yes’ to at least 6 of the following questions </w:t>
      </w:r>
      <w:proofErr w:type="gramStart"/>
      <w:r>
        <w:t>in order to</w:t>
      </w:r>
      <w:proofErr w:type="gramEnd"/>
      <w:r>
        <w:t xml:space="preserve"> be included in the </w:t>
      </w:r>
      <w:r w:rsidR="00A30079">
        <w:t xml:space="preserve">SS </w:t>
      </w:r>
      <w:r>
        <w:t>group:</w:t>
      </w:r>
    </w:p>
    <w:p w14:paraId="755F915C" w14:textId="77777777" w:rsidR="00184FEB" w:rsidRPr="00263E31" w:rsidRDefault="00184FEB" w:rsidP="00184FEB">
      <w:pPr>
        <w:pStyle w:val="ListParagraph"/>
        <w:numPr>
          <w:ilvl w:val="0"/>
          <w:numId w:val="3"/>
        </w:numPr>
        <w:spacing w:before="0" w:after="160" w:line="259" w:lineRule="auto"/>
      </w:pPr>
      <w:r w:rsidRPr="00263E31">
        <w:t>Does your child show distress during grooming (for example, fights or cries during haircutting, face washing, fingernail cutting)?</w:t>
      </w:r>
    </w:p>
    <w:p w14:paraId="6E58652A" w14:textId="77777777" w:rsidR="00184FEB" w:rsidRPr="00263E31" w:rsidRDefault="00184FEB" w:rsidP="00184FEB">
      <w:pPr>
        <w:pStyle w:val="ListParagraph"/>
        <w:numPr>
          <w:ilvl w:val="0"/>
          <w:numId w:val="3"/>
        </w:numPr>
        <w:spacing w:before="0" w:after="160" w:line="259" w:lineRule="auto"/>
      </w:pPr>
      <w:r w:rsidRPr="00263E31">
        <w:t>Is your child particular about the types of clothing s/he will wear?</w:t>
      </w:r>
    </w:p>
    <w:p w14:paraId="502DE814" w14:textId="77777777" w:rsidR="00184FEB" w:rsidRPr="00263E31" w:rsidRDefault="00184FEB" w:rsidP="00184FEB">
      <w:pPr>
        <w:pStyle w:val="ListParagraph"/>
        <w:numPr>
          <w:ilvl w:val="0"/>
          <w:numId w:val="3"/>
        </w:numPr>
        <w:spacing w:before="0" w:after="160" w:line="259" w:lineRule="auto"/>
      </w:pPr>
      <w:r w:rsidRPr="00263E31">
        <w:t>Does your child show an emotional or aggressive response to being touched?</w:t>
      </w:r>
    </w:p>
    <w:p w14:paraId="0C2D2FCB" w14:textId="77777777" w:rsidR="00184FEB" w:rsidRPr="00263E31" w:rsidRDefault="00184FEB" w:rsidP="00184FEB">
      <w:pPr>
        <w:pStyle w:val="ListParagraph"/>
        <w:numPr>
          <w:ilvl w:val="0"/>
          <w:numId w:val="3"/>
        </w:numPr>
        <w:spacing w:before="0" w:after="160" w:line="259" w:lineRule="auto"/>
      </w:pPr>
      <w:r w:rsidRPr="00263E31">
        <w:t>Does your child become anxious when standing close to others (for example when in a line?)</w:t>
      </w:r>
    </w:p>
    <w:p w14:paraId="3C8F4122" w14:textId="77777777" w:rsidR="00184FEB" w:rsidRPr="00263E31" w:rsidRDefault="00184FEB" w:rsidP="00184FEB">
      <w:pPr>
        <w:pStyle w:val="ListParagraph"/>
        <w:numPr>
          <w:ilvl w:val="0"/>
          <w:numId w:val="3"/>
        </w:numPr>
        <w:spacing w:before="0" w:after="160" w:line="259" w:lineRule="auto"/>
      </w:pPr>
      <w:r w:rsidRPr="00263E31">
        <w:t>Does your child rub or scratch a part of the body that has been touched?</w:t>
      </w:r>
    </w:p>
    <w:p w14:paraId="5EC28CA4" w14:textId="77777777" w:rsidR="00184FEB" w:rsidRPr="00263E31" w:rsidRDefault="00184FEB" w:rsidP="00184FEB">
      <w:pPr>
        <w:pStyle w:val="ListParagraph"/>
        <w:numPr>
          <w:ilvl w:val="0"/>
          <w:numId w:val="3"/>
        </w:numPr>
        <w:spacing w:before="0" w:after="160" w:line="259" w:lineRule="auto"/>
      </w:pPr>
      <w:r w:rsidRPr="00263E31">
        <w:t>Does your child gag easily from certain food textures or food utensils in his/her mouth?</w:t>
      </w:r>
    </w:p>
    <w:p w14:paraId="689A60DE" w14:textId="77777777" w:rsidR="00184FEB" w:rsidRPr="00263E31" w:rsidRDefault="00184FEB" w:rsidP="00184FEB">
      <w:pPr>
        <w:pStyle w:val="ListParagraph"/>
        <w:numPr>
          <w:ilvl w:val="0"/>
          <w:numId w:val="3"/>
        </w:numPr>
        <w:spacing w:before="0" w:after="160" w:line="259" w:lineRule="auto"/>
      </w:pPr>
      <w:r w:rsidRPr="00263E31">
        <w:t>Does your child limit his/herself to certain food textures?</w:t>
      </w:r>
    </w:p>
    <w:p w14:paraId="0ED3A221" w14:textId="77777777" w:rsidR="00184FEB" w:rsidRPr="00184FEB" w:rsidRDefault="00184FEB" w:rsidP="00184FEB"/>
    <w:p w14:paraId="2056B1DD" w14:textId="77777777" w:rsidR="00BA1099" w:rsidRDefault="00BA1099" w:rsidP="00184FEB">
      <w:pPr>
        <w:pStyle w:val="Frontier"/>
      </w:pPr>
    </w:p>
    <w:sectPr w:rsidR="00BA109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EAF27" w14:textId="77777777" w:rsidR="00D13F27" w:rsidRDefault="00D13F27" w:rsidP="00AD038E">
      <w:pPr>
        <w:spacing w:before="0" w:after="0"/>
      </w:pPr>
      <w:r>
        <w:separator/>
      </w:r>
    </w:p>
  </w:endnote>
  <w:endnote w:type="continuationSeparator" w:id="0">
    <w:p w14:paraId="23517505" w14:textId="77777777" w:rsidR="00D13F27" w:rsidRDefault="00D13F27" w:rsidP="00AD038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93300" w14:textId="01C3CE93" w:rsidR="00AD038E" w:rsidRDefault="009B4BF5">
    <w:pPr>
      <w:pStyle w:val="Footer"/>
    </w:pPr>
    <w:r>
      <w:t>Hartman et al, 2022 submission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E2369" w14:textId="77777777" w:rsidR="00D13F27" w:rsidRDefault="00D13F27" w:rsidP="00AD038E">
      <w:pPr>
        <w:spacing w:before="0" w:after="0"/>
      </w:pPr>
      <w:r>
        <w:separator/>
      </w:r>
    </w:p>
  </w:footnote>
  <w:footnote w:type="continuationSeparator" w:id="0">
    <w:p w14:paraId="58851414" w14:textId="77777777" w:rsidR="00D13F27" w:rsidRDefault="00D13F27" w:rsidP="00AD038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20D18" w14:textId="77777777" w:rsidR="009B4BF5" w:rsidRPr="009B4BF5" w:rsidRDefault="00AD038E" w:rsidP="009B4BF5">
    <w:pPr>
      <w:pStyle w:val="Header"/>
      <w:jc w:val="right"/>
      <w:rPr>
        <w:rFonts w:eastAsia="Calibri" w:cs="Times New Roman"/>
        <w:b/>
      </w:rPr>
    </w:pPr>
    <w:r w:rsidRPr="005A1D84">
      <w:rPr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8240" behindDoc="1" locked="0" layoutInCell="1" allowOverlap="1" wp14:anchorId="79BFC0D9" wp14:editId="28639014">
          <wp:simplePos x="0" y="0"/>
          <wp:positionH relativeFrom="column">
            <wp:posOffset>127193</wp:posOffset>
          </wp:positionH>
          <wp:positionV relativeFrom="paragraph">
            <wp:posOffset>-226778</wp:posOffset>
          </wp:positionV>
          <wp:extent cx="1382534" cy="497091"/>
          <wp:effectExtent l="0" t="0" r="0" b="0"/>
          <wp:wrapTight wrapText="bothSides">
            <wp:wrapPolygon edited="0">
              <wp:start x="0" y="0"/>
              <wp:lineTo x="0" y="20716"/>
              <wp:lineTo x="21134" y="20716"/>
              <wp:lineTo x="21134" y="0"/>
              <wp:lineTo x="0" y="0"/>
            </wp:wrapPolygon>
          </wp:wrapTight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9B4BF5" w:rsidRPr="009B4BF5">
      <w:rPr>
        <w:rFonts w:eastAsia="Calibri" w:cs="Times New Roman"/>
        <w:b/>
      </w:rPr>
      <w:ptab w:relativeTo="margin" w:alignment="center" w:leader="none"/>
    </w:r>
    <w:r w:rsidR="009B4BF5" w:rsidRPr="009B4BF5">
      <w:rPr>
        <w:rFonts w:eastAsia="Calibri" w:cs="Times New Roman"/>
        <w:b/>
      </w:rPr>
      <w:t>Sleep in Children with Sensory Over-Responsivity</w:t>
    </w:r>
  </w:p>
  <w:p w14:paraId="4D94543D" w14:textId="101D0FFD" w:rsidR="00AD038E" w:rsidRDefault="00AD038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559F7F91"/>
    <w:multiLevelType w:val="hybridMultilevel"/>
    <w:tmpl w:val="34982068"/>
    <w:lvl w:ilvl="0" w:tplc="8AFA088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E64949"/>
    <w:multiLevelType w:val="hybridMultilevel"/>
    <w:tmpl w:val="146A98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310819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056195942">
    <w:abstractNumId w:val="0"/>
  </w:num>
  <w:num w:numId="3" w16cid:durableId="2027098627">
    <w:abstractNumId w:val="1"/>
  </w:num>
  <w:num w:numId="4" w16cid:durableId="939442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FEB"/>
    <w:rsid w:val="00116FF3"/>
    <w:rsid w:val="00184FEB"/>
    <w:rsid w:val="001D21B4"/>
    <w:rsid w:val="00906BF3"/>
    <w:rsid w:val="009B4BF5"/>
    <w:rsid w:val="00A30079"/>
    <w:rsid w:val="00AA3FC3"/>
    <w:rsid w:val="00AD038E"/>
    <w:rsid w:val="00BA1099"/>
    <w:rsid w:val="00C34B2D"/>
    <w:rsid w:val="00D13F27"/>
    <w:rsid w:val="00DF2FD9"/>
    <w:rsid w:val="00E21DEE"/>
    <w:rsid w:val="00EC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C3A2CE"/>
  <w15:chartTrackingRefBased/>
  <w15:docId w15:val="{A644993E-85D6-4556-B0BB-916939994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FE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84FE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84FE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84FE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84FE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84FE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ontier">
    <w:name w:val="Frontier"/>
    <w:basedOn w:val="Normal"/>
    <w:qFormat/>
    <w:rsid w:val="00184FEB"/>
  </w:style>
  <w:style w:type="character" w:customStyle="1" w:styleId="Heading1Char">
    <w:name w:val="Heading 1 Char"/>
    <w:basedOn w:val="DefaultParagraphFont"/>
    <w:link w:val="Heading1"/>
    <w:uiPriority w:val="2"/>
    <w:rsid w:val="00184FE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84FE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184FE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184FEB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184FEB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84FEB"/>
    <w:rPr>
      <w:color w:val="0000FF"/>
      <w:u w:val="single"/>
    </w:rPr>
  </w:style>
  <w:style w:type="numbering" w:customStyle="1" w:styleId="Headings">
    <w:name w:val="Headings"/>
    <w:uiPriority w:val="99"/>
    <w:rsid w:val="00184FEB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184FE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038E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D038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D038E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D038E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A3007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artman</dc:creator>
  <cp:keywords/>
  <dc:description/>
  <cp:lastModifiedBy>Hartman, Amy</cp:lastModifiedBy>
  <cp:revision>2</cp:revision>
  <dcterms:created xsi:type="dcterms:W3CDTF">2022-05-20T18:41:00Z</dcterms:created>
  <dcterms:modified xsi:type="dcterms:W3CDTF">2022-05-20T18:41:00Z</dcterms:modified>
</cp:coreProperties>
</file>